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7" w:rightFromText="187" w:horzAnchor="margin" w:tblpXSpec="center" w:tblpYSpec="top"/>
        <w:tblOverlap w:val="never"/>
        <w:tblW w:w="11700" w:type="dxa"/>
        <w:tblLook w:val="04A0" w:firstRow="1" w:lastRow="0" w:firstColumn="1" w:lastColumn="0" w:noHBand="0" w:noVBand="1"/>
      </w:tblPr>
      <w:tblGrid>
        <w:gridCol w:w="2430"/>
        <w:gridCol w:w="6210"/>
        <w:gridCol w:w="3060"/>
      </w:tblGrid>
      <w:tr w:rsidR="0067589C" w:rsidRPr="00F21460" w14:paraId="54A39EAB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D51D04" w14:textId="77777777" w:rsidR="0067589C" w:rsidRPr="00F21460" w:rsidRDefault="0067589C" w:rsidP="00C21035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C701D7" w14:textId="77777777" w:rsidR="0067589C" w:rsidRPr="00F21460" w:rsidRDefault="0067589C" w:rsidP="00C21035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9E515A" w14:textId="77777777" w:rsidR="0067589C" w:rsidRPr="00F21460" w:rsidRDefault="0067589C" w:rsidP="00C21035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67589C" w:rsidRPr="00F21460" w14:paraId="564A7045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01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ACYC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NGC FL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1B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nilla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luciferase reporter DENV2 infectious clo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BDBB" w14:textId="77777777" w:rsidR="0067589C" w:rsidRPr="00F21460" w:rsidRDefault="004315B5" w:rsidP="00C21035">
            <w:pPr>
              <w:rPr>
                <w:rFonts w:asciiTheme="minorBidi" w:eastAsia="Times New Roman" w:hAnsiTheme="minorBidi"/>
                <w:color w:val="0000FF"/>
                <w:sz w:val="20"/>
                <w:szCs w:val="20"/>
                <w:u w:val="single"/>
              </w:rPr>
            </w:pPr>
            <w:hyperlink r:id="rId6" w:history="1">
              <w:proofErr w:type="spellStart"/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>Xie</w:t>
              </w:r>
              <w:proofErr w:type="spellEnd"/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 xml:space="preserve"> et al., 2013; Zou et al., 2011</w:t>
              </w:r>
            </w:hyperlink>
          </w:p>
        </w:tc>
      </w:tr>
      <w:tr w:rsidR="0067589C" w:rsidRPr="00F21460" w14:paraId="24829430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C1EFE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D2IC-30P-NBX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1CDC1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ENV2 16681 infectious clo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34252B" w14:textId="77777777" w:rsidR="0067589C" w:rsidRPr="00F21460" w:rsidRDefault="00BE71CE" w:rsidP="00C21035">
            <w:pPr>
              <w:rPr>
                <w:rFonts w:asciiTheme="minorBidi" w:eastAsia="Times New Roman" w:hAnsiTheme="minorBidi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>Huang et al., 2010</w:t>
              </w:r>
            </w:hyperlink>
          </w:p>
        </w:tc>
      </w:tr>
      <w:tr w:rsidR="0067589C" w:rsidRPr="00F21460" w14:paraId="77EE0443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20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CMV-DV2Rep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4F4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ENV2 16681 DNA launched replic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4E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drew Yueh</w:t>
            </w:r>
          </w:p>
        </w:tc>
      </w:tr>
      <w:tr w:rsidR="0067589C" w:rsidRPr="00F21460" w14:paraId="139A1C19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26671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K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DB4C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IS tagged AAK1 kinase domain for protein pur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1DCEF9" w14:textId="77777777" w:rsidR="0067589C" w:rsidRPr="00F21460" w:rsidRDefault="004315B5" w:rsidP="00C21035">
            <w:pPr>
              <w:rPr>
                <w:rFonts w:asciiTheme="minorBidi" w:eastAsia="Times New Roman" w:hAnsiTheme="minorBidi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>Sorrell et al., 2016</w:t>
              </w:r>
            </w:hyperlink>
          </w:p>
        </w:tc>
      </w:tr>
      <w:tr w:rsidR="0067589C" w:rsidRPr="00F21460" w14:paraId="085DDF20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A57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IKR-c50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19B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IS tagged BIKE kinase domain for protein pur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AC17" w14:textId="77777777" w:rsidR="0067589C" w:rsidRPr="00F21460" w:rsidRDefault="004315B5" w:rsidP="00C21035">
            <w:pPr>
              <w:rPr>
                <w:rFonts w:asciiTheme="minorBidi" w:eastAsia="Times New Roman" w:hAnsiTheme="minorBidi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>Sorrell et al., 2016</w:t>
              </w:r>
            </w:hyperlink>
          </w:p>
        </w:tc>
      </w:tr>
      <w:tr w:rsidR="0067589C" w:rsidRPr="00F21460" w14:paraId="6F3E9CA2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5905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AK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BF188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IS tagged GAK kinase domain for protein pur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1D7C83" w14:textId="77777777" w:rsidR="0067589C" w:rsidRPr="00F21460" w:rsidRDefault="004315B5" w:rsidP="00C21035">
            <w:pPr>
              <w:rPr>
                <w:rFonts w:asciiTheme="minorBidi" w:eastAsia="Times New Roman" w:hAnsiTheme="minorBidi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>Sorrell et al., 2016</w:t>
              </w:r>
            </w:hyperlink>
          </w:p>
        </w:tc>
      </w:tr>
      <w:tr w:rsidR="0067589C" w:rsidRPr="00F21460" w14:paraId="584B4160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D42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GEX-CLINT1-1-16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E71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ST-tagged CLINT1 from amino acid 1 to 16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DC9" w14:textId="77777777" w:rsidR="0067589C" w:rsidRPr="00F21460" w:rsidRDefault="004315B5" w:rsidP="00C21035">
            <w:pPr>
              <w:rPr>
                <w:rFonts w:asciiTheme="minorBidi" w:eastAsia="Times New Roman" w:hAnsiTheme="minorBidi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>Hirst et al., 2003</w:t>
              </w:r>
            </w:hyperlink>
          </w:p>
        </w:tc>
      </w:tr>
      <w:tr w:rsidR="0067589C" w:rsidRPr="00F21460" w14:paraId="1B089221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17D30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GEX-CLINT1-165-62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083EA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ST-tagged CLINT1 from amino acid 166 to 6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58C84A" w14:textId="77777777" w:rsidR="0067589C" w:rsidRPr="00F21460" w:rsidRDefault="004315B5" w:rsidP="00C21035">
            <w:pPr>
              <w:rPr>
                <w:rFonts w:asciiTheme="minorBidi" w:eastAsia="Times New Roman" w:hAnsiTheme="minorBidi"/>
                <w:color w:val="0000FF"/>
                <w:sz w:val="20"/>
                <w:szCs w:val="20"/>
                <w:u w:val="single"/>
              </w:rPr>
            </w:pPr>
            <w:hyperlink r:id="rId12" w:history="1">
              <w:r w:rsidR="0067589C" w:rsidRPr="00F21460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</w:rPr>
                <w:t>Hirst et al., 2003</w:t>
              </w:r>
            </w:hyperlink>
          </w:p>
        </w:tc>
      </w:tr>
      <w:tr w:rsidR="0067589C" w:rsidRPr="00F21460" w14:paraId="2C216443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E4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C-DENV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4C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racysteine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tagged DENV2 luciferase virus infectious clo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D5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51FD3AC4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10349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-O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BE1497" w14:textId="340E990D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8C43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drew Yueh</w:t>
            </w:r>
          </w:p>
        </w:tc>
      </w:tr>
      <w:tr w:rsidR="0067589C" w:rsidRPr="00F21460" w14:paraId="36B04E9D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4C8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TIGHT-DENV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41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auched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DENV2-16681 infectious clo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D7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u et al. 2014</w:t>
            </w:r>
          </w:p>
        </w:tc>
      </w:tr>
      <w:tr w:rsidR="0067589C" w:rsidRPr="00F21460" w14:paraId="3C5162FD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C4A6F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ET-OFF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471C77" w14:textId="2F12672F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1BD1E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drew Yueh</w:t>
            </w:r>
          </w:p>
        </w:tc>
      </w:tr>
      <w:tr w:rsidR="0067589C" w:rsidRPr="00F21460" w14:paraId="39871A15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615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CLINT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5A3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CLINT1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36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1E518A78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007A2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CLINT1-T294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5B4B4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T294A CLINT1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63376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2F17DF68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07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1-CLINT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723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)-tagged wild-type CLINT1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EE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7C5651DD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2615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BIK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BC0D4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BIKE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5761F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2E3D9C37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54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RABL2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76D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RABL2A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61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6D2D210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9EA72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STAMBP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E327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STAMBP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63EAA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1FF335F5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74D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ACAA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5D4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ACAA1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4CA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5BA67119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69B8D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DAZAP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E4085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DAZAP1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209FF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3F795BEB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1C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MYLIP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E0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MYLIP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926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6BF8C099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8278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RUNDC3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A23C9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RUNDC3A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C3E8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3D79599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A6D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FAM120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75D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FAM120A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AC9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07F0B2F8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6F319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MRM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CFA84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wild-type MRM1 protein for ectopic over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78A8C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608D4269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63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PrM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DBB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2)-tagged DENV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rM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D1E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13C2A43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398D4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E0CE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DENV envelope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0C1A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0BE36FD9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62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Capsi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E8A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DENV capsid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24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288C275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46A13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NS2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A2819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DENV NS2A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5308F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6C18396E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AF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NS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1D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DENV NS3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01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5A3FED2C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0261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NS4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A17D2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DENV NS4A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4AD0F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166B364C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8F7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NS4B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A4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DENV NS4B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F8C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0C208EF3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0EB2D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2-NS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EFA28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UC(</w:t>
            </w:r>
            <w:proofErr w:type="gram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)-tagged DENV NS5 prote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3B906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1C308E85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29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NS2B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B2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LAG-tagged DENV NS2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2C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is study</w:t>
            </w:r>
          </w:p>
        </w:tc>
      </w:tr>
      <w:tr w:rsidR="0067589C" w:rsidRPr="00F21460" w14:paraId="0B0F3A04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D8495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AA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81DA2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9B04A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AB87611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4C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DAM1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D80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0F3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1EA7B957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962FE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P2M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9C1C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4C0D5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7BD7F657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B1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P2S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1C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C33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618FCCB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12592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AAT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F1DB4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76AEB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4E0FED9D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39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MP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15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801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11D95818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1B722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1orf6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7455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2D030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577EB9D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79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HAF-1B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5E0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9F3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0FD2910F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CB4D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LINT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A3715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F84B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E317315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B19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CSA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A4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52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53D9D8B3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8C54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AZAP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4BD5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F05AD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063CAE7C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8C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GCR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39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E77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0F9D59F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FE792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79B5A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3B09F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747905AC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F18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NAL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DC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85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DACBF94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B990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YNLT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8ACA5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81E7F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EF1D79C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6A3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IF4E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2EA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E1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5AB3346F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E97F6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120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C92C1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AE605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7B9D6536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B1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BX03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E8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8E9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DC85A06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40BC7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BXL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8AA77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46C38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5D4880A1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0A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JD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A69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F11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CCE585D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7B7DB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BB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92145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439E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39287D7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4E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G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A78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16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421D08EB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71F82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TS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9E11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4CD89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41BE50C5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FBE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IMS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9A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A7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BD4F740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2D7AB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YSMD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C9C6E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E1430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064A6854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35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YZL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F2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C0B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0C5DBC2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91204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RM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91163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0F347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B7C6777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A7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TA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607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5EE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951E56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9A110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YLIP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8B25D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38423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B372330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9C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AA1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AFF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615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71DBFE6E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4DBC3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ECAB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A19F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02008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197BFC42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C0A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FKBIL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99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9BE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1324E8C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935C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RG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E22B2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D5E2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F216014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9C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CNP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F7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A46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300FBD0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6FDCE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DCD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7B14B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D769C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E7995ED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273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BD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FF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C566063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7976D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KNOX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11CD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BBB1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4ABD1D4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4C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ABL2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7F6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3CE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7B026E13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19776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ALBP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0663E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32E18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CFFD27B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90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PS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3B1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56A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4474929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ABC4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UNDC3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55085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CEB2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05D1AC5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70B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CGB1C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5D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74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56FA6D5C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8CF7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2D4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9B97D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BFE6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6C0E2EF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D0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SA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66B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76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7B148D34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CEE01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GLEC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77901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DFDC5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4C2DAA5B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0C69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F03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255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A77B65A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D50BC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LC25A4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3EF07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B2F7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5B6213F8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C4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TAMBP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4BA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17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56AB61B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A506F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TAMBPL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08B42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328A2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F5DD541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E8D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TGGAL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746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E35B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11F1E18E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CAE52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TXBP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4AD2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348C2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04E71133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43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ACSTD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18A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5C0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5D4463E1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B7BD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TRAPPC-6B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1B98D1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C240F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3274FCF2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A88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IM5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F05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27F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26EFA629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189E97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ZDHHC2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8D60E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88B0B3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62B903B2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24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ZNF46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7A0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 protein in pDONR223 Gateway Donor Ve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515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eome</w:t>
            </w:r>
            <w:proofErr w:type="spellEnd"/>
          </w:p>
        </w:tc>
      </w:tr>
      <w:tr w:rsidR="0067589C" w:rsidRPr="00F21460" w14:paraId="4F47EAD8" w14:textId="77777777" w:rsidTr="00C21035">
        <w:trPr>
          <w:trHeight w:val="2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CF9EED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X458 gRN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10CD14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ddgene</w:t>
            </w:r>
            <w:proofErr w:type="spellEnd"/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plasmid # 481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985028" w14:textId="77777777" w:rsidR="0067589C" w:rsidRPr="00F21460" w:rsidRDefault="0067589C" w:rsidP="00C2103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2146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ift from Dr. Feng Zhang</w:t>
            </w:r>
          </w:p>
        </w:tc>
      </w:tr>
    </w:tbl>
    <w:p w14:paraId="275BB73A" w14:textId="77777777" w:rsidR="006C2780" w:rsidRDefault="006C2780"/>
    <w:sectPr w:rsidR="006C278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F945F" w14:textId="77777777" w:rsidR="004315B5" w:rsidRDefault="004315B5" w:rsidP="0067589C">
      <w:r>
        <w:separator/>
      </w:r>
    </w:p>
  </w:endnote>
  <w:endnote w:type="continuationSeparator" w:id="0">
    <w:p w14:paraId="29768270" w14:textId="77777777" w:rsidR="004315B5" w:rsidRDefault="004315B5" w:rsidP="00675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AEDBC" w14:textId="77777777" w:rsidR="00F21460" w:rsidRDefault="00F214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204B8" w14:textId="77777777" w:rsidR="00F21460" w:rsidRDefault="00F2146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E1F42" w14:textId="77777777" w:rsidR="00F21460" w:rsidRDefault="00F214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D5A38" w14:textId="77777777" w:rsidR="004315B5" w:rsidRDefault="004315B5" w:rsidP="0067589C">
      <w:r>
        <w:separator/>
      </w:r>
    </w:p>
  </w:footnote>
  <w:footnote w:type="continuationSeparator" w:id="0">
    <w:p w14:paraId="3FB36E3A" w14:textId="77777777" w:rsidR="004315B5" w:rsidRDefault="004315B5" w:rsidP="006758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64EA4" w14:textId="77777777" w:rsidR="00F21460" w:rsidRDefault="00F214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353D5" w14:textId="38F74A22" w:rsidR="00C21035" w:rsidRPr="00F21460" w:rsidRDefault="00F21460">
    <w:pPr>
      <w:pStyle w:val="Header"/>
      <w:rPr>
        <w:rFonts w:asciiTheme="minorBidi" w:hAnsiTheme="minorBidi"/>
        <w:sz w:val="40"/>
        <w:szCs w:val="40"/>
      </w:rPr>
    </w:pPr>
    <w:r w:rsidRPr="00F21460">
      <w:rPr>
        <w:rFonts w:asciiTheme="minorBidi" w:hAnsiTheme="minorBidi"/>
        <w:sz w:val="40"/>
        <w:szCs w:val="40"/>
      </w:rPr>
      <w:t>Table S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75049" w14:textId="77777777" w:rsidR="00F21460" w:rsidRDefault="00F214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89C"/>
    <w:rsid w:val="000623BD"/>
    <w:rsid w:val="000B2E5B"/>
    <w:rsid w:val="001A4BB7"/>
    <w:rsid w:val="001D3F12"/>
    <w:rsid w:val="002C065B"/>
    <w:rsid w:val="002D7C59"/>
    <w:rsid w:val="002E72C0"/>
    <w:rsid w:val="00301EE7"/>
    <w:rsid w:val="00331E97"/>
    <w:rsid w:val="00333467"/>
    <w:rsid w:val="00397B5C"/>
    <w:rsid w:val="004315B5"/>
    <w:rsid w:val="00447056"/>
    <w:rsid w:val="004A01FD"/>
    <w:rsid w:val="004B4879"/>
    <w:rsid w:val="004C4BD4"/>
    <w:rsid w:val="005A2C07"/>
    <w:rsid w:val="006756FD"/>
    <w:rsid w:val="0067589C"/>
    <w:rsid w:val="0067661E"/>
    <w:rsid w:val="006C2780"/>
    <w:rsid w:val="006F55C4"/>
    <w:rsid w:val="0072035E"/>
    <w:rsid w:val="007E48B1"/>
    <w:rsid w:val="008355D2"/>
    <w:rsid w:val="008C6930"/>
    <w:rsid w:val="008D1809"/>
    <w:rsid w:val="009056BB"/>
    <w:rsid w:val="009A4532"/>
    <w:rsid w:val="009B6CA8"/>
    <w:rsid w:val="00A754FF"/>
    <w:rsid w:val="00B6284A"/>
    <w:rsid w:val="00B77608"/>
    <w:rsid w:val="00B91560"/>
    <w:rsid w:val="00BE71CE"/>
    <w:rsid w:val="00C21035"/>
    <w:rsid w:val="00C311FB"/>
    <w:rsid w:val="00C53A37"/>
    <w:rsid w:val="00CF2920"/>
    <w:rsid w:val="00D1621A"/>
    <w:rsid w:val="00D350F0"/>
    <w:rsid w:val="00DB32C7"/>
    <w:rsid w:val="00DF03F8"/>
    <w:rsid w:val="00EB4886"/>
    <w:rsid w:val="00EE1E13"/>
    <w:rsid w:val="00EE3456"/>
    <w:rsid w:val="00F21460"/>
    <w:rsid w:val="00FC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71A31"/>
  <w15:chartTrackingRefBased/>
  <w15:docId w15:val="{86B33C0A-EAFF-524B-AB0F-DF942896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589C"/>
    <w:rPr>
      <w:color w:val="1155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58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589C"/>
  </w:style>
  <w:style w:type="paragraph" w:styleId="Footer">
    <w:name w:val="footer"/>
    <w:basedOn w:val="Normal"/>
    <w:link w:val="FooterChar"/>
    <w:uiPriority w:val="99"/>
    <w:unhideWhenUsed/>
    <w:rsid w:val="006758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5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Qkzmor/bZtC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Qkzmor/U3fU" TargetMode="External"/><Relationship Id="rId12" Type="http://schemas.openxmlformats.org/officeDocument/2006/relationships/hyperlink" Target="https://paperpile.com/c/Qkzmor/ZHR6" TargetMode="External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aperpile.com/c/Qkzmor/uHTh+YvAz" TargetMode="External"/><Relationship Id="rId11" Type="http://schemas.openxmlformats.org/officeDocument/2006/relationships/hyperlink" Target="https://paperpile.com/c/Qkzmor/ZHR6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paperpile.com/c/Qkzmor/bZtC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Qkzmor/bZtC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87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 Azari</dc:creator>
  <cp:keywords/>
  <dc:description/>
  <cp:lastModifiedBy>Siavash Azari</cp:lastModifiedBy>
  <cp:revision>3</cp:revision>
  <dcterms:created xsi:type="dcterms:W3CDTF">2022-03-21T01:11:00Z</dcterms:created>
  <dcterms:modified xsi:type="dcterms:W3CDTF">2022-03-22T16:34:00Z</dcterms:modified>
</cp:coreProperties>
</file>